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4EB0" w:rsidRDefault="009146CC" w:rsidP="00814EB0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Supplementary file</w:t>
      </w:r>
      <w:bookmarkStart w:id="0" w:name="_GoBack"/>
      <w:bookmarkEnd w:id="0"/>
      <w:r w:rsidR="00814EB0">
        <w:rPr>
          <w:rFonts w:ascii="Times New Roman" w:eastAsia="Calibri" w:hAnsi="Times New Roman" w:cs="Times New Roman"/>
          <w:b/>
          <w:sz w:val="24"/>
          <w:szCs w:val="24"/>
        </w:rPr>
        <w:t xml:space="preserve"> 1</w:t>
      </w:r>
      <w:r w:rsidR="00814EB0" w:rsidRPr="00BC4D3D">
        <w:rPr>
          <w:rFonts w:ascii="Times New Roman" w:eastAsia="Calibri" w:hAnsi="Times New Roman" w:cs="Times New Roman"/>
          <w:b/>
          <w:sz w:val="24"/>
          <w:szCs w:val="24"/>
        </w:rPr>
        <w:t>: Sensory attributes scores for beverage samples enriched with 0, 10, 15 and 20g of baobab powder</w:t>
      </w:r>
    </w:p>
    <w:p w:rsidR="00814EB0" w:rsidRPr="00BC4D3D" w:rsidRDefault="00814EB0" w:rsidP="00814EB0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tbl>
      <w:tblPr>
        <w:tblW w:w="9356" w:type="dxa"/>
        <w:tblLook w:val="04A0" w:firstRow="1" w:lastRow="0" w:firstColumn="1" w:lastColumn="0" w:noHBand="0" w:noVBand="1"/>
      </w:tblPr>
      <w:tblGrid>
        <w:gridCol w:w="2410"/>
        <w:gridCol w:w="1276"/>
        <w:gridCol w:w="1276"/>
        <w:gridCol w:w="1417"/>
        <w:gridCol w:w="1418"/>
        <w:gridCol w:w="1559"/>
      </w:tblGrid>
      <w:tr w:rsidR="00814EB0" w:rsidRPr="00BC4D3D" w:rsidTr="00D31087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4EB0" w:rsidRPr="00BC4D3D" w:rsidRDefault="00814EB0" w:rsidP="00D310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C4D3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ttribut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4EB0" w:rsidRPr="00BC4D3D" w:rsidRDefault="00814EB0" w:rsidP="00D310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C4D3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1(0g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4EB0" w:rsidRPr="00BC4D3D" w:rsidRDefault="00814EB0" w:rsidP="00D310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C4D3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2 (10g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4EB0" w:rsidRPr="00BC4D3D" w:rsidRDefault="00814EB0" w:rsidP="00D310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C4D3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3 (15g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4EB0" w:rsidRPr="00BC4D3D" w:rsidRDefault="00814EB0" w:rsidP="00D310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C4D3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4 (20g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4EB0" w:rsidRPr="00BC4D3D" w:rsidRDefault="00814EB0" w:rsidP="00D310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C4D3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814EB0" w:rsidRPr="00BC4D3D" w:rsidTr="00D31087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EB0" w:rsidRPr="00BC4D3D" w:rsidRDefault="00814EB0" w:rsidP="00D310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C4D3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aste/sweetnes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EB0" w:rsidRPr="00BC4D3D" w:rsidRDefault="00814EB0" w:rsidP="00D310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4D3D">
              <w:rPr>
                <w:rFonts w:ascii="Times New Roman" w:eastAsia="Calibri" w:hAnsi="Times New Roman" w:cs="Times New Roman"/>
                <w:sz w:val="24"/>
                <w:szCs w:val="24"/>
              </w:rPr>
              <w:t>7.3±1.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EB0" w:rsidRPr="00BC4D3D" w:rsidRDefault="00814EB0" w:rsidP="00D310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4D3D">
              <w:rPr>
                <w:rFonts w:ascii="Times New Roman" w:eastAsia="Calibri" w:hAnsi="Times New Roman" w:cs="Times New Roman"/>
                <w:sz w:val="24"/>
                <w:szCs w:val="24"/>
              </w:rPr>
              <w:t>7.5±1.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EB0" w:rsidRPr="00BC4D3D" w:rsidRDefault="00814EB0" w:rsidP="00D310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4D3D">
              <w:rPr>
                <w:rFonts w:ascii="Times New Roman" w:eastAsia="Calibri" w:hAnsi="Times New Roman" w:cs="Times New Roman"/>
                <w:sz w:val="24"/>
                <w:szCs w:val="24"/>
              </w:rPr>
              <w:t>7.8±1.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EB0" w:rsidRPr="00BC4D3D" w:rsidRDefault="00814EB0" w:rsidP="00D310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4D3D">
              <w:rPr>
                <w:rFonts w:ascii="Times New Roman" w:eastAsia="Calibri" w:hAnsi="Times New Roman" w:cs="Times New Roman"/>
                <w:sz w:val="24"/>
                <w:szCs w:val="24"/>
              </w:rPr>
              <w:t>7.9±1.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EB0" w:rsidRPr="00BC4D3D" w:rsidRDefault="00814EB0" w:rsidP="00D310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4D3D">
              <w:rPr>
                <w:rFonts w:ascii="Times New Roman" w:eastAsia="Calibri" w:hAnsi="Times New Roman" w:cs="Times New Roman"/>
                <w:sz w:val="24"/>
                <w:szCs w:val="24"/>
              </w:rPr>
              <w:t>0.099</w:t>
            </w:r>
          </w:p>
        </w:tc>
      </w:tr>
      <w:tr w:rsidR="00814EB0" w:rsidRPr="00BC4D3D" w:rsidTr="00D3108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EB0" w:rsidRPr="00BC4D3D" w:rsidRDefault="00814EB0" w:rsidP="00D310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C4D3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lo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EB0" w:rsidRPr="00BC4D3D" w:rsidRDefault="00814EB0" w:rsidP="00D310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4D3D">
              <w:rPr>
                <w:rFonts w:ascii="Times New Roman" w:eastAsia="Calibri" w:hAnsi="Times New Roman" w:cs="Times New Roman"/>
                <w:sz w:val="24"/>
                <w:szCs w:val="24"/>
              </w:rPr>
              <w:t>7.8±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EB0" w:rsidRPr="00BC4D3D" w:rsidRDefault="00814EB0" w:rsidP="00D310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4D3D">
              <w:rPr>
                <w:rFonts w:ascii="Times New Roman" w:eastAsia="Calibri" w:hAnsi="Times New Roman" w:cs="Times New Roman"/>
                <w:sz w:val="24"/>
                <w:szCs w:val="24"/>
              </w:rPr>
              <w:t>7.6±1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EB0" w:rsidRPr="00BC4D3D" w:rsidRDefault="00814EB0" w:rsidP="00D310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4D3D">
              <w:rPr>
                <w:rFonts w:ascii="Times New Roman" w:eastAsia="Calibri" w:hAnsi="Times New Roman" w:cs="Times New Roman"/>
                <w:sz w:val="24"/>
                <w:szCs w:val="24"/>
              </w:rPr>
              <w:t>7.9±1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EB0" w:rsidRPr="00BC4D3D" w:rsidRDefault="00814EB0" w:rsidP="00D310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4D3D">
              <w:rPr>
                <w:rFonts w:ascii="Times New Roman" w:eastAsia="Calibri" w:hAnsi="Times New Roman" w:cs="Times New Roman"/>
                <w:sz w:val="24"/>
                <w:szCs w:val="24"/>
              </w:rPr>
              <w:t>7.6±1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4EB0" w:rsidRPr="00BC4D3D" w:rsidRDefault="00814EB0" w:rsidP="00D310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4D3D">
              <w:rPr>
                <w:rFonts w:ascii="Times New Roman" w:eastAsia="Calibri" w:hAnsi="Times New Roman" w:cs="Times New Roman"/>
                <w:sz w:val="24"/>
                <w:szCs w:val="24"/>
              </w:rPr>
              <w:t>0.722</w:t>
            </w:r>
          </w:p>
        </w:tc>
      </w:tr>
      <w:tr w:rsidR="00814EB0" w:rsidRPr="00BC4D3D" w:rsidTr="00D3108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4EB0" w:rsidRPr="00BC4D3D" w:rsidRDefault="00814EB0" w:rsidP="00D310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BC4D3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Flavou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4EB0" w:rsidRPr="00BC4D3D" w:rsidRDefault="00814EB0" w:rsidP="00D310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4D3D">
              <w:rPr>
                <w:rFonts w:ascii="Times New Roman" w:eastAsia="Calibri" w:hAnsi="Times New Roman" w:cs="Times New Roman"/>
                <w:sz w:val="24"/>
                <w:szCs w:val="24"/>
              </w:rPr>
              <w:t>7.8±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4EB0" w:rsidRPr="00BC4D3D" w:rsidRDefault="00814EB0" w:rsidP="00D310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4D3D">
              <w:rPr>
                <w:rFonts w:ascii="Times New Roman" w:eastAsia="Calibri" w:hAnsi="Times New Roman" w:cs="Times New Roman"/>
                <w:sz w:val="24"/>
                <w:szCs w:val="24"/>
              </w:rPr>
              <w:t>7.6±1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4EB0" w:rsidRPr="00BC4D3D" w:rsidRDefault="00814EB0" w:rsidP="00D310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4D3D">
              <w:rPr>
                <w:rFonts w:ascii="Times New Roman" w:eastAsia="Calibri" w:hAnsi="Times New Roman" w:cs="Times New Roman"/>
                <w:sz w:val="24"/>
                <w:szCs w:val="24"/>
              </w:rPr>
              <w:t>7.8±1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4EB0" w:rsidRPr="00BC4D3D" w:rsidRDefault="00814EB0" w:rsidP="00D310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4D3D">
              <w:rPr>
                <w:rFonts w:ascii="Times New Roman" w:eastAsia="Calibri" w:hAnsi="Times New Roman" w:cs="Times New Roman"/>
                <w:sz w:val="24"/>
                <w:szCs w:val="24"/>
              </w:rPr>
              <w:t>7.6±1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4EB0" w:rsidRPr="00BC4D3D" w:rsidRDefault="00814EB0" w:rsidP="00D310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4D3D">
              <w:rPr>
                <w:rFonts w:ascii="Times New Roman" w:eastAsia="Calibri" w:hAnsi="Times New Roman" w:cs="Times New Roman"/>
                <w:sz w:val="24"/>
                <w:szCs w:val="24"/>
              </w:rPr>
              <w:t>0.866</w:t>
            </w:r>
          </w:p>
        </w:tc>
      </w:tr>
      <w:tr w:rsidR="00814EB0" w:rsidRPr="00BC4D3D" w:rsidTr="00D3108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4EB0" w:rsidRPr="00BC4D3D" w:rsidRDefault="00814EB0" w:rsidP="00D310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C4D3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ourn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4EB0" w:rsidRPr="00BC4D3D" w:rsidRDefault="00814EB0" w:rsidP="00D310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4D3D">
              <w:rPr>
                <w:rFonts w:ascii="Times New Roman" w:eastAsia="Calibri" w:hAnsi="Times New Roman" w:cs="Times New Roman"/>
                <w:sz w:val="24"/>
                <w:szCs w:val="24"/>
              </w:rPr>
              <w:t>8.0±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4EB0" w:rsidRPr="00BC4D3D" w:rsidRDefault="00814EB0" w:rsidP="00D310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4D3D">
              <w:rPr>
                <w:rFonts w:ascii="Times New Roman" w:eastAsia="Calibri" w:hAnsi="Times New Roman" w:cs="Times New Roman"/>
                <w:sz w:val="24"/>
                <w:szCs w:val="24"/>
              </w:rPr>
              <w:t>7.8±1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4EB0" w:rsidRPr="00BC4D3D" w:rsidRDefault="00814EB0" w:rsidP="00D310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4D3D">
              <w:rPr>
                <w:rFonts w:ascii="Times New Roman" w:eastAsia="Calibri" w:hAnsi="Times New Roman" w:cs="Times New Roman"/>
                <w:sz w:val="24"/>
                <w:szCs w:val="24"/>
              </w:rPr>
              <w:t>7.6±1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4EB0" w:rsidRPr="00BC4D3D" w:rsidRDefault="00814EB0" w:rsidP="00D310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4D3D">
              <w:rPr>
                <w:rFonts w:ascii="Times New Roman" w:eastAsia="Calibri" w:hAnsi="Times New Roman" w:cs="Times New Roman"/>
                <w:sz w:val="24"/>
                <w:szCs w:val="24"/>
              </w:rPr>
              <w:t>6.4±2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4EB0" w:rsidRPr="00BC4D3D" w:rsidRDefault="00814EB0" w:rsidP="00D310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4D3D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814EB0" w:rsidRPr="00BC4D3D" w:rsidTr="00D3108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4EB0" w:rsidRPr="00BC4D3D" w:rsidRDefault="00814EB0" w:rsidP="00D310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C4D3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General acceptability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4EB0" w:rsidRPr="00BC4D3D" w:rsidRDefault="00814EB0" w:rsidP="00D310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4D3D">
              <w:rPr>
                <w:rFonts w:ascii="Times New Roman" w:eastAsia="Calibri" w:hAnsi="Times New Roman" w:cs="Times New Roman"/>
                <w:sz w:val="24"/>
                <w:szCs w:val="24"/>
              </w:rPr>
              <w:t>7.7±1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4EB0" w:rsidRPr="00BC4D3D" w:rsidRDefault="00814EB0" w:rsidP="00D310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4D3D">
              <w:rPr>
                <w:rFonts w:ascii="Times New Roman" w:eastAsia="Calibri" w:hAnsi="Times New Roman" w:cs="Times New Roman"/>
                <w:sz w:val="24"/>
                <w:szCs w:val="24"/>
              </w:rPr>
              <w:t>7.8±1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4EB0" w:rsidRPr="00BC4D3D" w:rsidRDefault="00814EB0" w:rsidP="00D310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4D3D">
              <w:rPr>
                <w:rFonts w:ascii="Times New Roman" w:eastAsia="Calibri" w:hAnsi="Times New Roman" w:cs="Times New Roman"/>
                <w:sz w:val="24"/>
                <w:szCs w:val="24"/>
              </w:rPr>
              <w:t>8.1±1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4EB0" w:rsidRPr="00BC4D3D" w:rsidRDefault="00814EB0" w:rsidP="00D310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4D3D">
              <w:rPr>
                <w:rFonts w:ascii="Times New Roman" w:eastAsia="Calibri" w:hAnsi="Times New Roman" w:cs="Times New Roman"/>
                <w:sz w:val="24"/>
                <w:szCs w:val="24"/>
              </w:rPr>
              <w:t>6.9±1.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14EB0" w:rsidRPr="00BC4D3D" w:rsidRDefault="00814EB0" w:rsidP="00D310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4D3D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</w:tbl>
    <w:p w:rsidR="00E70EFA" w:rsidRDefault="009146CC"/>
    <w:sectPr w:rsidR="00E70EFA" w:rsidSect="00814EB0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4EB0"/>
    <w:rsid w:val="00814EB0"/>
    <w:rsid w:val="008B056F"/>
    <w:rsid w:val="009146CC"/>
    <w:rsid w:val="0095210B"/>
    <w:rsid w:val="00C502CF"/>
    <w:rsid w:val="00E40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8E5D96-3F4B-49FE-B256-9165F9D94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4E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9</Characters>
  <Application>Microsoft Office Word</Application>
  <DocSecurity>0</DocSecurity>
  <Lines>3</Lines>
  <Paragraphs>1</Paragraphs>
  <ScaleCrop>false</ScaleCrop>
  <Company>Microsoft</Company>
  <LinksUpToDate>false</LinksUpToDate>
  <CharactersWithSpaces>4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4-05-02T02:51:00Z</dcterms:created>
  <dcterms:modified xsi:type="dcterms:W3CDTF">2024-05-06T07:11:00Z</dcterms:modified>
</cp:coreProperties>
</file>